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2203" w:rsidRDefault="00E82203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E82203" w:rsidRDefault="00E82203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E82203" w:rsidRDefault="00E82203">
      <w:pPr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gure 1. Funnel of statins use and liver cancer risk.</w:t>
      </w:r>
    </w:p>
    <w:p w:rsidR="00E82203" w:rsidRDefault="00E82203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E82203" w:rsidRDefault="00BB479A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  <w:lang w:val="en-IN" w:eastAsia="en-IN"/>
        </w:rPr>
        <w:drawing>
          <wp:inline distT="0" distB="0" distL="0" distR="0">
            <wp:extent cx="2609850" cy="189547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850" cy="1895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2203" w:rsidRDefault="00E82203">
      <w:pPr>
        <w:rPr>
          <w:rFonts w:ascii="Times New Roman" w:hAnsi="Times New Roman" w:cs="Times New Roman"/>
        </w:rPr>
      </w:pPr>
    </w:p>
    <w:p w:rsidR="00E82203" w:rsidRDefault="00E82203">
      <w:pPr>
        <w:rPr>
          <w:rFonts w:ascii="Times New Roman" w:hAnsi="Times New Roman" w:cs="Times New Roman"/>
        </w:rPr>
      </w:pPr>
    </w:p>
    <w:p w:rsidR="00E82203" w:rsidRDefault="00E82203">
      <w:pPr>
        <w:rPr>
          <w:rFonts w:ascii="Times New Roman" w:hAnsi="Times New Roman" w:cs="Times New Roman"/>
        </w:rPr>
      </w:pPr>
    </w:p>
    <w:p w:rsidR="00E82203" w:rsidRDefault="00E82203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 1. Publication bias analysis of the meta-analysis</w:t>
      </w:r>
    </w:p>
    <w:p w:rsidR="00E82203" w:rsidRDefault="00E82203">
      <w:pPr>
        <w:rPr>
          <w:rFonts w:ascii="Times New Roman" w:hAnsi="Times New Roman" w:cs="Times New Roman"/>
        </w:rPr>
      </w:pPr>
    </w:p>
    <w:p w:rsidR="00E82203" w:rsidRDefault="00BB47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219700" cy="3790950"/>
            <wp:effectExtent l="19050" t="0" r="0" b="0"/>
            <wp:docPr id="2" name="图片 1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Graph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790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90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257"/>
        <w:gridCol w:w="1704"/>
        <w:gridCol w:w="1704"/>
        <w:gridCol w:w="1705"/>
        <w:gridCol w:w="1705"/>
      </w:tblGrid>
      <w:tr w:rsidR="00E82203">
        <w:trPr>
          <w:jc w:val="center"/>
        </w:trPr>
        <w:tc>
          <w:tcPr>
            <w:tcW w:w="2257" w:type="dxa"/>
          </w:tcPr>
          <w:p w:rsidR="00E82203" w:rsidRDefault="00E82203">
            <w:pPr>
              <w:jc w:val="center"/>
              <w:rPr>
                <w:rFonts w:ascii="Times New Roman" w:eastAsia="Simes New Roman" w:hAnsi="Times New Roman" w:cstheme="minorBidi"/>
                <w:b/>
                <w:bCs/>
                <w:sz w:val="24"/>
                <w:szCs w:val="24"/>
              </w:rPr>
            </w:pPr>
          </w:p>
        </w:tc>
        <w:tc>
          <w:tcPr>
            <w:tcW w:w="1704" w:type="dxa"/>
          </w:tcPr>
          <w:p w:rsidR="00E82203" w:rsidRDefault="00E822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es New Roman" w:hAnsi="Times New Roman" w:cs="Times New Roman"/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1704" w:type="dxa"/>
          </w:tcPr>
          <w:p w:rsidR="00E82203" w:rsidRDefault="00E822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705" w:type="dxa"/>
          </w:tcPr>
          <w:p w:rsidR="00E82203" w:rsidRDefault="00E82203">
            <w:pPr>
              <w:jc w:val="center"/>
              <w:rPr>
                <w:rFonts w:ascii="Times New Roman" w:eastAsia="Simes New Roman" w:hAnsi="Times New Roman" w:cstheme="minorBidi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705" w:type="dxa"/>
          </w:tcPr>
          <w:p w:rsidR="00E82203" w:rsidRDefault="00E822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E82203">
        <w:trPr>
          <w:cantSplit/>
          <w:jc w:val="center"/>
        </w:trPr>
        <w:tc>
          <w:tcPr>
            <w:tcW w:w="2257" w:type="dxa"/>
            <w:vMerge w:val="restart"/>
            <w:vAlign w:val="center"/>
          </w:tcPr>
          <w:p w:rsidR="00E82203" w:rsidRDefault="00E82203">
            <w:pPr>
              <w:widowControl/>
              <w:jc w:val="center"/>
              <w:textAlignment w:val="center"/>
              <w:rPr>
                <w:rFonts w:ascii="Times New Roman" w:eastAsia="Simes New Roman" w:hAnsi="Times New Roman" w:cstheme="minorBidi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Statins intake</w:t>
            </w:r>
          </w:p>
        </w:tc>
        <w:tc>
          <w:tcPr>
            <w:tcW w:w="1704" w:type="dxa"/>
          </w:tcPr>
          <w:p w:rsidR="00E82203" w:rsidRDefault="00E82203">
            <w:pPr>
              <w:jc w:val="center"/>
              <w:rPr>
                <w:rFonts w:ascii="Times New Roman" w:eastAsia="S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gg’s test</w:t>
            </w:r>
          </w:p>
        </w:tc>
        <w:tc>
          <w:tcPr>
            <w:tcW w:w="1704" w:type="dxa"/>
          </w:tcPr>
          <w:p w:rsidR="00E82203" w:rsidRDefault="00E82203">
            <w:pPr>
              <w:jc w:val="center"/>
              <w:rPr>
                <w:rFonts w:ascii="Times New Roman" w:eastAsia="Simes New Roman" w:hAnsi="Times New Roman" w:cstheme="minorBidi"/>
                <w:sz w:val="24"/>
                <w:szCs w:val="24"/>
              </w:rPr>
            </w:pPr>
          </w:p>
        </w:tc>
        <w:tc>
          <w:tcPr>
            <w:tcW w:w="1705" w:type="dxa"/>
          </w:tcPr>
          <w:p w:rsidR="00E82203" w:rsidRDefault="00E82203">
            <w:pPr>
              <w:jc w:val="center"/>
              <w:rPr>
                <w:rFonts w:ascii="Times New Roman" w:eastAsia="Simes New Roman" w:hAnsi="Times New Roman" w:cstheme="minorBidi"/>
                <w:sz w:val="24"/>
                <w:szCs w:val="24"/>
              </w:rPr>
            </w:pPr>
          </w:p>
        </w:tc>
        <w:tc>
          <w:tcPr>
            <w:tcW w:w="1705" w:type="dxa"/>
          </w:tcPr>
          <w:p w:rsidR="00E82203" w:rsidRDefault="00E82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E82203">
        <w:trPr>
          <w:cantSplit/>
          <w:jc w:val="center"/>
        </w:trPr>
        <w:tc>
          <w:tcPr>
            <w:tcW w:w="2257" w:type="dxa"/>
            <w:vMerge/>
          </w:tcPr>
          <w:p w:rsidR="00E82203" w:rsidRDefault="00E82203">
            <w:pPr>
              <w:jc w:val="center"/>
              <w:rPr>
                <w:rFonts w:ascii="Times New Roman" w:eastAsia="Simes New Roman" w:hAnsi="Times New Roman" w:cstheme="minorBidi"/>
                <w:b/>
                <w:bCs/>
                <w:sz w:val="24"/>
                <w:szCs w:val="24"/>
              </w:rPr>
            </w:pPr>
          </w:p>
        </w:tc>
        <w:tc>
          <w:tcPr>
            <w:tcW w:w="1704" w:type="dxa"/>
          </w:tcPr>
          <w:p w:rsidR="00E82203" w:rsidRDefault="00E82203">
            <w:pPr>
              <w:jc w:val="center"/>
              <w:rPr>
                <w:rFonts w:ascii="Times New Roman" w:eastAsia="S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ger’s test</w:t>
            </w:r>
          </w:p>
        </w:tc>
        <w:tc>
          <w:tcPr>
            <w:tcW w:w="1704" w:type="dxa"/>
          </w:tcPr>
          <w:p w:rsidR="00E82203" w:rsidRDefault="00E82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es New Roman" w:hAnsi="Times New Roman" w:cs="Times New Roman"/>
                <w:sz w:val="24"/>
                <w:szCs w:val="24"/>
              </w:rPr>
              <w:t>-3.68</w:t>
            </w:r>
          </w:p>
        </w:tc>
        <w:tc>
          <w:tcPr>
            <w:tcW w:w="1705" w:type="dxa"/>
          </w:tcPr>
          <w:p w:rsidR="00E82203" w:rsidRDefault="00E82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es New Roman" w:hAnsi="Times New Roman" w:cs="Times New Roman"/>
                <w:sz w:val="24"/>
                <w:szCs w:val="24"/>
              </w:rPr>
              <w:t>-8.76,-1.23</w:t>
            </w:r>
          </w:p>
        </w:tc>
        <w:tc>
          <w:tcPr>
            <w:tcW w:w="1705" w:type="dxa"/>
          </w:tcPr>
          <w:p w:rsidR="00E82203" w:rsidRDefault="00E822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es New Roman" w:hAnsi="Times New Roman" w:cs="Times New Roman"/>
                <w:sz w:val="24"/>
                <w:szCs w:val="24"/>
              </w:rPr>
              <w:t>0.063</w:t>
            </w:r>
          </w:p>
        </w:tc>
      </w:tr>
    </w:tbl>
    <w:p w:rsidR="00E82203" w:rsidRDefault="00E82203">
      <w:pPr>
        <w:rPr>
          <w:rFonts w:ascii="Times New Roman" w:hAnsi="Times New Roman" w:cs="Times New Roman"/>
        </w:rPr>
      </w:pP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E82203" w:rsidRDefault="00E82203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E82203" w:rsidRDefault="00E82203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E82203" w:rsidRDefault="00E82203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E82203" w:rsidRDefault="00E82203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E82203" w:rsidRDefault="00E82203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List 1 Search Strategy</w:t>
      </w:r>
    </w:p>
    <w:p w:rsidR="00E82203" w:rsidRDefault="00E82203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PubMed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1 (((cancer*[Title/Abstract]) OR neoplasm*[Title/Abstract]) OR carcinoma*[Title/Abstract]) OR malignanc*[Title/Abstract]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2 ((liver[Title/Abstract]) OR hepatic[Title/Abstract]) OR hepatocellular[Title/Abstract]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3  #1 AND #2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4 ((hepatocarcinoma[Title/Abstract]) OR "liver cell carcinoma*"[Title/Abstract]) OR hepatoma[Title/Abstract]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5  #3 OR #4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6 ((((((((((statin*[Title/Abstract]) OR "HMG-CoA reductase inhibitor*"[Title/Abstract]) OR "Hydroxymethylglutaryl-CoA reductase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inhibitor*"[Title/Abstract]) OR atorvastatin[Title/Abstract]) OR cerivastatin[Title/Abstract]) OR fluvastatin[Title/Abstract]) OR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lovastatin[Title/Abstract]) OR pravastatin[Title/Abstract]) OR rosuvastatin[Title/Abstract]) OR simvastatin[Title/Abstract]) OR pitavastatin[Title/Abstract]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7  #5 AND #6</w:t>
      </w:r>
    </w:p>
    <w:p w:rsidR="00E82203" w:rsidRDefault="00E82203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EMBASE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1 statin* AND ([article]/lim OR [article in press]/lim OR [conference abstract]/lim OR [conference paper]/lim) AND ([chinese]/lim OR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[english]/lim) AND [embase]/lim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2 'hmg coa' AND reductase AND inhibitor* AND ([article]/lim OR [article in press]/lim OR [conference abstract]/lim OR [conference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paper]/lim) AND ([chinese]/lim OR [english]/lim) AND [embase]/lim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3 'hydroxymethylglutaryl coa' AND reductase AND inhibitor* AND ([article]/lim OR [article in press]/lim OR [conference abstract]/lim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OR [conference paper]/lim) AND ([chinese]/lim OR [english]/lim) AND [embase]/lim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4 atorvastatin AND ([article]/lim OR [article in press]/lim OR [conference abstract]/lim OR [conference paper]/lim) AND ([chinese]/lim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OR [english]/lim) AND [embase]/lim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5 cerivastatin AND ([article]/lim OR [article in press]/lim OR [conference abstract]/lim OR [conference paper]/lim) AND ([chinese]/lim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OR [english]/lim) AND [embase]/lim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6 fluvastatin AND ([article]/lim OR [article in press]/lim OR [conference abstract]/lim OR [conference paper]/lim) AND ([chinese]/lim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OR [english]/lim) AND [embase]/lim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7 lovastatin AND ([article]/lim OR [article in press]/lim OR [conference abstract]/lim OR [conference paper]/lim) AND ([chinese]/lim OR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[english]/lim) AND [embase]/lim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8 pravastatin AND ([article]/lim OR [article in press]/lim OR [conference abstract]/lim OR [conference paper]/lim) AND ([chinese]/lim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>OR [english]/lim) AND [embase]/lim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9 rosuvastatin AND ([article]/lim OR [article in press]/lim OR [conference abstract]/lim OR [conference paper]/lim) AND ([chinese]/lim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OR [english]/lim) AND [embase]/lim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10 simvastatin AND ([article]/lim OR [article in press]/lim OR [conference abstract]/lim OR [conference paper]/lim) AND ([chinese]/lim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OR [english]/lim) AND [embase]/lim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11 pitavastatin AND ([article]/lim OR [article in press]/lim OR [conference abstract]/lim OR [conference paper]/lim) AND ([chinese]/lim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OR [english]/lim) AND [embase]/lim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12 #1 OR #2 OR #3 OR #4 OR #5 OR #6 OR #7 OR #8 OR #9 OR #10 OR #11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13 cancer* AND ([article]/lim OR [article in press]/lim OR [conference abstract]/lim OR [conference paper]/lim) AND ([chinese]/lim OR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[english]/lim) AND [embase]/lim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14 neoplasm* AND ([article]/lim OR [article in press]/lim OR [conference abstract]/lim OR [conference paper]/lim) AND ([chinese]/lim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OR [english]/lim) AND [embase]/lim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15 carcinoma* AND ([article]/lim OR [article in press]/lim OR [conference abstract]/lim OR [conference paper]/lim) AND ([chinese]/lim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OR [english]/lim) AND [embase]/lim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16 malignanc* AND ([article]/lim OR [article in press]/lim OR [conference abstract]/lim OR [conference paper]/lim) AND ([chinese]/lim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OR [english]/lim) AND [embase]/lim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17 #13 OR #14 OR #15 OR #16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18 liver AND ([article]/lim OR [article in press]/lim OR [conference abstract]/lim OR [conference paper]/lim) AND ([chinese]/lim OR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[english]/lim) AND [embase]/lim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19 hepatic AND ([article]/lim OR [article in press]/lim OR [conference abstract]/lim OR [conference paper]/lim) AND ([chinese]/lim OR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[english]/lim) AND [embase]/lim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20 hepatocellular AND ([article]/lim OR [article in press]/lim OR [conference abstract]/lim OR [conference paper]/lim) AND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([chinese]/lim OR [english]/lim) AND [embase]/lim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21 #18 OR #19 OR #20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22 #17 AND #21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23 hepatocarcinoma AND ([article]/lim OR [article in press]/lim OR [conference abstract]/lim OR [conference paper]/lim) AND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([chinese]/lim OR [english]/lim) AND [embase]/lim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24 liver AND cell AND carcinoma* AND ([article]/lim OR [article in press]/lim OR [conference abstract]/lim OR [conference paper]/lim)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ND ([chinese]/lim OR [english]/lim) AND [embase]/lim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25 hepatoma AND ([article]/lim OR [article in press]/lim OR [conference abstract]/lim OR [conference paper]/lim) AND ([chinese]/lim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OR [english]/lim) AND [embase]/lim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26 #23 OR #24 OR #25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27 #22 OR #26</w:t>
      </w: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28 #12 AND #27</w:t>
      </w:r>
      <w:bookmarkStart w:id="0" w:name="_GoBack"/>
      <w:bookmarkEnd w:id="0"/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E82203" w:rsidRDefault="00E82203">
      <w:pPr>
        <w:rPr>
          <w:rFonts w:ascii="Times New Roman" w:hAnsi="Times New Roman" w:cs="Times New Roman"/>
          <w:color w:val="000000"/>
          <w:sz w:val="24"/>
          <w:szCs w:val="24"/>
        </w:rPr>
      </w:pPr>
    </w:p>
    <w:sectPr w:rsidR="00E82203" w:rsidSect="00E8220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ang">
    <w:altName w:val="ho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imes New Roman">
    <w:altName w:val="ew Roma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doNotValidateAgainstSchema/>
  <w:doNotDemarcateInvalidXml/>
  <w:compat>
    <w:useFELayout/>
  </w:compat>
  <w:rsids>
    <w:rsidRoot w:val="00E82203"/>
    <w:rsid w:val="002B72E5"/>
    <w:rsid w:val="00BB479A"/>
    <w:rsid w:val="00E822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2E5"/>
    <w:pPr>
      <w:widowControl w:val="0"/>
      <w:jc w:val="both"/>
    </w:pPr>
    <w:rPr>
      <w:rFonts w:ascii="Calibri" w:eastAsia="Simang" w:hAnsi="Calibri" w:cs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5</Words>
  <Characters>4193</Characters>
  <Application>Microsoft Office Word</Application>
  <DocSecurity>0</DocSecurity>
  <Lines>34</Lines>
  <Paragraphs>9</Paragraphs>
  <ScaleCrop>false</ScaleCrop>
  <Company>thomson</Company>
  <LinksUpToDate>false</LinksUpToDate>
  <CharactersWithSpaces>49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74700</cp:lastModifiedBy>
  <cp:revision>2</cp:revision>
  <dcterms:created xsi:type="dcterms:W3CDTF">2017-07-05T09:48:00Z</dcterms:created>
  <dcterms:modified xsi:type="dcterms:W3CDTF">2017-07-05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